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0" w:type="dxa"/>
        <w:tblCellMar>
          <w:left w:w="0" w:type="dxa"/>
          <w:bottom w:w="150" w:type="dxa"/>
          <w:right w:w="0" w:type="dxa"/>
        </w:tblCellMar>
        <w:tblLook w:val="04A0" w:firstRow="1" w:lastRow="0" w:firstColumn="1" w:lastColumn="0" w:noHBand="0" w:noVBand="1"/>
      </w:tblPr>
      <w:tblGrid>
        <w:gridCol w:w="9020"/>
        <w:gridCol w:w="6"/>
      </w:tblGrid>
      <w:tr w:rsidR="004B42F8" w:rsidRPr="004B42F8" w:rsidTr="004B42F8">
        <w:trPr>
          <w:tblCellSpacing w:w="0" w:type="dxa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291"/>
              <w:gridCol w:w="4077"/>
              <w:gridCol w:w="3911"/>
              <w:gridCol w:w="741"/>
            </w:tblGrid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</w:pPr>
                  <w:bookmarkStart w:id="0" w:name="Number"/>
                  <w:r w:rsidRPr="004B42F8">
                    <w:rPr>
                      <w:rFonts w:ascii="Helvetica" w:eastAsia="Times New Roman" w:hAnsi="Helvetica" w:cs="Helvetica"/>
                      <w:b/>
                      <w:bCs/>
                      <w:color w:val="0000FF"/>
                      <w:sz w:val="18"/>
                      <w:szCs w:val="18"/>
                      <w:u w:val="single"/>
                      <w:lang w:eastAsia="en-GB"/>
                    </w:rPr>
                    <w:t xml:space="preserve"># </w:t>
                  </w:r>
                  <w:bookmarkEnd w:id="0"/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  <w:t xml:space="preserve">MEDLINE </w:t>
                  </w:r>
                  <w:r w:rsidRPr="004B42F8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  <w:t>Searches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jc w:val="center"/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b/>
                      <w:bCs/>
                      <w:color w:val="0A0905"/>
                      <w:sz w:val="18"/>
                      <w:szCs w:val="18"/>
                      <w:lang w:eastAsia="en-GB"/>
                    </w:rPr>
                    <w:t>Results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ex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malpractice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078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patient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safety.tw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903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afety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culture.tw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198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afe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$ adj2 (practice$ or manage$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886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5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iatrogenic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disease$.tw. </w:t>
                  </w:r>
                  <w:bookmarkStart w:id="1" w:name="_GoBack"/>
                  <w:bookmarkEnd w:id="1"/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662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alpractice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$.tw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875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patient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adj2 harm$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40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human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error$.tw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585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(service$ or system$ or communication$ or organisation$ or organization$) adj1 (weak$ or fail$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130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latent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adj1 (threat$ or cause$ or fail$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82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(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edica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$ or diagnostic or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herapeautic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or administration or dispensing or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prescri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$) adj1 (error$ or mistake$ or fault$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155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nea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miss$.tw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598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neve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event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o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adverse event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. [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=title, abstract, original title, name of substance word, subject heading word, floating sub-heading word, keyword heading word, protocol supplementary concept word, rare disease supplementary concept word, unique identifier, synonyms]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07376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4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untoward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incident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5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erious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incident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50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6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adverse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event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0716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7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Medical Error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524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8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negligence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12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19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marginalisation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26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0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SOCIAL MARGINALIZATION/ or marginalization.mp. 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o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social isolation.mp. or Social Isolation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6295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marginalised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61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2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marginalized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2405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Vulnerable Population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8655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4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hard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to reach adj1 (people or patient* or group* or population* or sample* or participant*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59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5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eldom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heard adj1 (people or patient* or group* or population* or sample* or participant*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6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(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vulnerabl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* or exclude* or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egregat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* or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discriminat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* or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disadvantag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* or minority or disabled or poor or low-income or isolated or frail or polypharmacy or abused or maltreat or ill) adj1 (people or patient* or group* or population* or sample* or participant* or child* or older adult* or aged or elderly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98256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7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HOMELESS YOUTH/ or HOMELESS PERSONS/ or homeless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015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8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ubstance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user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or Alcoholism/ or Drug User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7538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29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sex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worker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or Sex Worker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63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0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refugees.mp. or REFUGEE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977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"Transients and Migrants"/ or asylum-seeker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104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2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indigenous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people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30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inority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ethnic groups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6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4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Rare Diseases/ or rare disease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2277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5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care-leave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6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6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looked-after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child*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mp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9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7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Disabled Person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8539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8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(economic* or social* or financial*) adj1 disadvantage*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54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39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(</w:t>
                  </w:r>
                  <w:proofErr w:type="gram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orphan</w:t>
                  </w:r>
                  <w:proofErr w:type="gram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adj1 (child or condition* or disease*)).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tw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67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0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Child, Orphaned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628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Deaf-Blind Disorders/ or Persons With Hearing Impairments/ or deafblind.mp. or Visually Impaired Persons/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45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2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POVERTY/ or poverty.mp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8835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or/1-18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190494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4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or/19-42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35111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5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43 and 44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3903 </w:t>
                  </w:r>
                </w:p>
              </w:tc>
            </w:tr>
            <w:tr w:rsidR="004B42F8" w:rsidRPr="004B42F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46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limit 45 to (abstracts and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english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 language and </w:t>
                  </w:r>
                  <w:proofErr w:type="spellStart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>yr</w:t>
                  </w:r>
                  <w:proofErr w:type="spellEnd"/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="2000 -Current")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  <w:r w:rsidRPr="004B42F8"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  <w:t xml:space="preserve">2679 </w:t>
                  </w:r>
                </w:p>
              </w:tc>
            </w:tr>
            <w:tr w:rsidR="004B42F8" w:rsidRPr="004B42F8">
              <w:trPr>
                <w:gridAfter w:val="2"/>
                <w:tblCellSpacing w:w="0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:rsidR="004B42F8" w:rsidRPr="004B42F8" w:rsidRDefault="004B42F8" w:rsidP="004B42F8">
                  <w:pPr>
                    <w:spacing w:after="0" w:line="360" w:lineRule="atLeast"/>
                    <w:rPr>
                      <w:rFonts w:ascii="Helvetica" w:eastAsia="Times New Roman" w:hAnsi="Helvetica" w:cs="Helvetica"/>
                      <w:color w:val="0A0905"/>
                      <w:sz w:val="18"/>
                      <w:szCs w:val="18"/>
                      <w:lang w:eastAsia="en-GB"/>
                    </w:rPr>
                  </w:pPr>
                </w:p>
              </w:tc>
            </w:tr>
          </w:tbl>
          <w:p w:rsidR="004B42F8" w:rsidRPr="004B42F8" w:rsidRDefault="004B42F8" w:rsidP="004B42F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B42F8" w:rsidRPr="004B42F8" w:rsidRDefault="004B42F8" w:rsidP="004B42F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</w:p>
        </w:tc>
      </w:tr>
    </w:tbl>
    <w:p w:rsidR="00C16910" w:rsidRDefault="00C16910"/>
    <w:sectPr w:rsidR="00C16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407B1"/>
    <w:multiLevelType w:val="multilevel"/>
    <w:tmpl w:val="7F02F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4C7F96"/>
    <w:multiLevelType w:val="multilevel"/>
    <w:tmpl w:val="D548C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024251"/>
    <w:multiLevelType w:val="multilevel"/>
    <w:tmpl w:val="A05EA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4362B4"/>
    <w:multiLevelType w:val="multilevel"/>
    <w:tmpl w:val="9CEED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A80C2E"/>
    <w:multiLevelType w:val="multilevel"/>
    <w:tmpl w:val="D3BC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CB37CC"/>
    <w:multiLevelType w:val="multilevel"/>
    <w:tmpl w:val="A7A4B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D07150"/>
    <w:multiLevelType w:val="multilevel"/>
    <w:tmpl w:val="C576B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A8228D4"/>
    <w:multiLevelType w:val="multilevel"/>
    <w:tmpl w:val="F74A5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CAF2DD1"/>
    <w:multiLevelType w:val="multilevel"/>
    <w:tmpl w:val="E3DE5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FB46BF1"/>
    <w:multiLevelType w:val="multilevel"/>
    <w:tmpl w:val="9FCCC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0C26F78"/>
    <w:multiLevelType w:val="multilevel"/>
    <w:tmpl w:val="2BE8B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0F62257"/>
    <w:multiLevelType w:val="multilevel"/>
    <w:tmpl w:val="59F68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1BE27B9"/>
    <w:multiLevelType w:val="multilevel"/>
    <w:tmpl w:val="2E18B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79D6AB3"/>
    <w:multiLevelType w:val="multilevel"/>
    <w:tmpl w:val="672C6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9944F54"/>
    <w:multiLevelType w:val="multilevel"/>
    <w:tmpl w:val="281AF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C433918"/>
    <w:multiLevelType w:val="multilevel"/>
    <w:tmpl w:val="3C669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E110A9B"/>
    <w:multiLevelType w:val="multilevel"/>
    <w:tmpl w:val="2906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E1F07F1"/>
    <w:multiLevelType w:val="multilevel"/>
    <w:tmpl w:val="A6D25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E6E5DD7"/>
    <w:multiLevelType w:val="multilevel"/>
    <w:tmpl w:val="BC106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2424BBE"/>
    <w:multiLevelType w:val="multilevel"/>
    <w:tmpl w:val="EE249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33434251"/>
    <w:multiLevelType w:val="multilevel"/>
    <w:tmpl w:val="CBB0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52F1903"/>
    <w:multiLevelType w:val="multilevel"/>
    <w:tmpl w:val="75BE5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6DF3F18"/>
    <w:multiLevelType w:val="multilevel"/>
    <w:tmpl w:val="9AF2C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AD3024D"/>
    <w:multiLevelType w:val="multilevel"/>
    <w:tmpl w:val="E84A1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DB806E3"/>
    <w:multiLevelType w:val="multilevel"/>
    <w:tmpl w:val="C2DCE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321159F"/>
    <w:multiLevelType w:val="multilevel"/>
    <w:tmpl w:val="44364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4D447A8"/>
    <w:multiLevelType w:val="multilevel"/>
    <w:tmpl w:val="912A5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6D2225C"/>
    <w:multiLevelType w:val="multilevel"/>
    <w:tmpl w:val="DB24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9F1711E"/>
    <w:multiLevelType w:val="multilevel"/>
    <w:tmpl w:val="9446E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DA33A81"/>
    <w:multiLevelType w:val="multilevel"/>
    <w:tmpl w:val="3C064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E15488E"/>
    <w:multiLevelType w:val="multilevel"/>
    <w:tmpl w:val="693EE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EBA7B5F"/>
    <w:multiLevelType w:val="multilevel"/>
    <w:tmpl w:val="95A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F9E1E32"/>
    <w:multiLevelType w:val="multilevel"/>
    <w:tmpl w:val="3E98D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2A7179C"/>
    <w:multiLevelType w:val="multilevel"/>
    <w:tmpl w:val="F2845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53E956E3"/>
    <w:multiLevelType w:val="multilevel"/>
    <w:tmpl w:val="2A6CC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5266D62"/>
    <w:multiLevelType w:val="multilevel"/>
    <w:tmpl w:val="1494E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6DF62DE"/>
    <w:multiLevelType w:val="multilevel"/>
    <w:tmpl w:val="4484D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70D489C"/>
    <w:multiLevelType w:val="multilevel"/>
    <w:tmpl w:val="B5842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57466480"/>
    <w:multiLevelType w:val="multilevel"/>
    <w:tmpl w:val="7ABC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97A63DD"/>
    <w:multiLevelType w:val="multilevel"/>
    <w:tmpl w:val="CC322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5D89110D"/>
    <w:multiLevelType w:val="multilevel"/>
    <w:tmpl w:val="8D461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1750BA3"/>
    <w:multiLevelType w:val="multilevel"/>
    <w:tmpl w:val="2DDCDF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8CB7D28"/>
    <w:multiLevelType w:val="multilevel"/>
    <w:tmpl w:val="91B8C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6B7714B7"/>
    <w:multiLevelType w:val="multilevel"/>
    <w:tmpl w:val="BA140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5C54A4E"/>
    <w:multiLevelType w:val="multilevel"/>
    <w:tmpl w:val="CD8E3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F6D4E3C"/>
    <w:multiLevelType w:val="multilevel"/>
    <w:tmpl w:val="13B2D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6"/>
  </w:num>
  <w:num w:numId="3">
    <w:abstractNumId w:val="14"/>
  </w:num>
  <w:num w:numId="4">
    <w:abstractNumId w:val="43"/>
  </w:num>
  <w:num w:numId="5">
    <w:abstractNumId w:val="23"/>
  </w:num>
  <w:num w:numId="6">
    <w:abstractNumId w:val="27"/>
  </w:num>
  <w:num w:numId="7">
    <w:abstractNumId w:val="22"/>
  </w:num>
  <w:num w:numId="8">
    <w:abstractNumId w:val="18"/>
  </w:num>
  <w:num w:numId="9">
    <w:abstractNumId w:val="15"/>
  </w:num>
  <w:num w:numId="10">
    <w:abstractNumId w:val="33"/>
  </w:num>
  <w:num w:numId="11">
    <w:abstractNumId w:val="31"/>
  </w:num>
  <w:num w:numId="12">
    <w:abstractNumId w:val="35"/>
  </w:num>
  <w:num w:numId="13">
    <w:abstractNumId w:val="28"/>
  </w:num>
  <w:num w:numId="14">
    <w:abstractNumId w:val="5"/>
  </w:num>
  <w:num w:numId="15">
    <w:abstractNumId w:val="24"/>
  </w:num>
  <w:num w:numId="16">
    <w:abstractNumId w:val="6"/>
  </w:num>
  <w:num w:numId="17">
    <w:abstractNumId w:val="36"/>
  </w:num>
  <w:num w:numId="18">
    <w:abstractNumId w:val="19"/>
  </w:num>
  <w:num w:numId="19">
    <w:abstractNumId w:val="1"/>
  </w:num>
  <w:num w:numId="20">
    <w:abstractNumId w:val="12"/>
  </w:num>
  <w:num w:numId="21">
    <w:abstractNumId w:val="11"/>
  </w:num>
  <w:num w:numId="22">
    <w:abstractNumId w:val="20"/>
  </w:num>
  <w:num w:numId="23">
    <w:abstractNumId w:val="34"/>
  </w:num>
  <w:num w:numId="24">
    <w:abstractNumId w:val="44"/>
  </w:num>
  <w:num w:numId="25">
    <w:abstractNumId w:val="40"/>
  </w:num>
  <w:num w:numId="26">
    <w:abstractNumId w:val="8"/>
  </w:num>
  <w:num w:numId="27">
    <w:abstractNumId w:val="37"/>
  </w:num>
  <w:num w:numId="28">
    <w:abstractNumId w:val="9"/>
  </w:num>
  <w:num w:numId="29">
    <w:abstractNumId w:val="4"/>
  </w:num>
  <w:num w:numId="30">
    <w:abstractNumId w:val="10"/>
  </w:num>
  <w:num w:numId="31">
    <w:abstractNumId w:val="21"/>
  </w:num>
  <w:num w:numId="32">
    <w:abstractNumId w:val="29"/>
  </w:num>
  <w:num w:numId="33">
    <w:abstractNumId w:val="32"/>
  </w:num>
  <w:num w:numId="34">
    <w:abstractNumId w:val="45"/>
  </w:num>
  <w:num w:numId="35">
    <w:abstractNumId w:val="38"/>
  </w:num>
  <w:num w:numId="36">
    <w:abstractNumId w:val="25"/>
  </w:num>
  <w:num w:numId="37">
    <w:abstractNumId w:val="42"/>
  </w:num>
  <w:num w:numId="38">
    <w:abstractNumId w:val="0"/>
  </w:num>
  <w:num w:numId="39">
    <w:abstractNumId w:val="39"/>
  </w:num>
  <w:num w:numId="40">
    <w:abstractNumId w:val="17"/>
  </w:num>
  <w:num w:numId="41">
    <w:abstractNumId w:val="7"/>
  </w:num>
  <w:num w:numId="42">
    <w:abstractNumId w:val="2"/>
  </w:num>
  <w:num w:numId="43">
    <w:abstractNumId w:val="13"/>
  </w:num>
  <w:num w:numId="44">
    <w:abstractNumId w:val="30"/>
  </w:num>
  <w:num w:numId="45">
    <w:abstractNumId w:val="41"/>
  </w:num>
  <w:num w:numId="46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2F8"/>
    <w:rsid w:val="00074521"/>
    <w:rsid w:val="004B42F8"/>
    <w:rsid w:val="00AE2D91"/>
    <w:rsid w:val="00C1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2F8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B42F8"/>
    <w:pPr>
      <w:spacing w:before="100" w:beforeAutospacing="1" w:after="100" w:afterAutospacing="1" w:line="360" w:lineRule="atLeast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B42F8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2F8"/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B42F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B42F8"/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B42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2F8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4B42F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42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42F8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4B42F8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4B42F8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4B42F8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4B42F8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4B42F8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4B42F8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4B42F8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4B42F8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4B42F8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4B42F8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4B42F8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booklist-nav-button">
    <w:name w:val="booklist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gbutton">
    <w:name w:val="gbutt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border">
    <w:name w:val="nobor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delete-group-disableddisabled">
    <w:name w:val="delete-group-disabled[disabled]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4B42F8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4B42F8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">
    <w:name w:val="warning"/>
    <w:basedOn w:val="Normal"/>
    <w:rsid w:val="004B42F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4B42F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4B42F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4B42F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background-color">
    <w:name w:val="error-background-color"/>
    <w:basedOn w:val="Normal"/>
    <w:rsid w:val="004B42F8"/>
    <w:pPr>
      <w:shd w:val="clear" w:color="auto" w:fill="F2EB77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4B42F8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4B42F8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4B42F8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4B42F8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4B42F8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resourcespopupclose">
    <w:name w:val="resources_popup_clo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4B42F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4B42F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4B42F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tree-image">
    <w:name w:val="booknav-tree-imag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active">
    <w:name w:val="new-book-browse-by-acti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inactive">
    <w:name w:val="new-book-browse-by-inacti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booknav-tab-search">
    <w:name w:val="booknav-tab-search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-srch">
    <w:name w:val="bookbrowse-srch"/>
    <w:basedOn w:val="Normal"/>
    <w:rsid w:val="004B42F8"/>
    <w:pPr>
      <w:shd w:val="clear" w:color="auto" w:fill="F7F7F7"/>
      <w:spacing w:before="375" w:after="75" w:line="240" w:lineRule="auto"/>
      <w:ind w:left="225" w:right="375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search-box">
    <w:name w:val="booknav-search-box"/>
    <w:basedOn w:val="Normal"/>
    <w:rsid w:val="004B42F8"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="100" w:beforeAutospacing="1" w:after="360" w:line="300" w:lineRule="atLeast"/>
      <w:textAlignment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bookbrowsesrchbtn">
    <w:name w:val="bookbrowse_srch_btn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srchloading">
    <w:name w:val="bookbrowse_srch_load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booklink-text">
    <w:name w:val="newbooklist-booklink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lang w:eastAsia="en-GB"/>
    </w:rPr>
  </w:style>
  <w:style w:type="paragraph" w:customStyle="1" w:styleId="newbooklist-row">
    <w:name w:val="newbooklist-row"/>
    <w:basedOn w:val="Normal"/>
    <w:rsid w:val="004B42F8"/>
    <w:pPr>
      <w:pBdr>
        <w:bottom w:val="single" w:sz="6" w:space="3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ecord-text">
    <w:name w:val="newbooklist-record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757575"/>
      <w:sz w:val="24"/>
      <w:szCs w:val="24"/>
      <w:lang w:eastAsia="en-GB"/>
    </w:rPr>
  </w:style>
  <w:style w:type="paragraph" w:customStyle="1" w:styleId="newbooklist-title">
    <w:name w:val="newbooklist-title"/>
    <w:basedOn w:val="Normal"/>
    <w:rsid w:val="004B42F8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newstandlist-title">
    <w:name w:val="newstandlist-title"/>
    <w:basedOn w:val="Normal"/>
    <w:rsid w:val="004B42F8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newbooklist-author">
    <w:name w:val="newbooklist-auth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or">
    <w:name w:val="newbooklist-edit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publisher">
    <w:name w:val="newbooklist-publish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ion">
    <w:name w:val="newbooklist-edi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isbn">
    <w:name w:val="newbooklist-isb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subcribation">
    <w:name w:val="journals-subcriba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pap">
    <w:name w:val="journals-pa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standlist-citation">
    <w:name w:val="newstandlist-citation"/>
    <w:basedOn w:val="Normal"/>
    <w:rsid w:val="004B42F8"/>
    <w:pPr>
      <w:spacing w:before="100" w:beforeAutospacing="1" w:after="360" w:line="240" w:lineRule="auto"/>
      <w:ind w:left="120" w:righ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list-record-text">
    <w:name w:val="newstandlist-record-text"/>
    <w:basedOn w:val="Normal"/>
    <w:rsid w:val="004B42F8"/>
    <w:pPr>
      <w:spacing w:before="9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view-record">
    <w:name w:val="newstandview-record"/>
    <w:basedOn w:val="Normal"/>
    <w:rsid w:val="004B42F8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cover">
    <w:name w:val="newstandbooklist-bookcover"/>
    <w:basedOn w:val="Normal"/>
    <w:rsid w:val="004B42F8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title">
    <w:name w:val="newstandbooklist-booktitle"/>
    <w:basedOn w:val="Normal"/>
    <w:rsid w:val="004B42F8"/>
    <w:pPr>
      <w:spacing w:before="12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ow-right">
    <w:name w:val="newbooklist-row-righ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books-popup-overlay">
    <w:name w:val="browse-books-popup-overlay"/>
    <w:basedOn w:val="Normal"/>
    <w:rsid w:val="004B42F8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annotate">
    <w:name w:val="journal_annot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out-journal">
    <w:name w:val="about-journa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can-annotate">
    <w:name w:val="book-can-annot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has-annotation">
    <w:name w:val="book-has-annota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nnotate-pin-login">
    <w:name w:val="annotate-pin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list-update">
    <w:name w:val="new-booklist-up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F3E42"/>
      <w:sz w:val="21"/>
      <w:szCs w:val="21"/>
      <w:lang w:eastAsia="en-GB"/>
    </w:rPr>
  </w:style>
  <w:style w:type="paragraph" w:customStyle="1" w:styleId="newbooklist-get-more-content">
    <w:name w:val="newbooklist-get-more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1"/>
      <w:szCs w:val="21"/>
      <w:lang w:eastAsia="en-GB"/>
    </w:rPr>
  </w:style>
  <w:style w:type="paragraph" w:customStyle="1" w:styleId="newbooklist-get-less-content">
    <w:name w:val="newbooklist-get-less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GB"/>
    </w:rPr>
  </w:style>
  <w:style w:type="paragraph" w:customStyle="1" w:styleId="newbooklist-more-author-content">
    <w:name w:val="newbooklist-more-author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preview-reader-button">
    <w:name w:val="preview-reader-button"/>
    <w:basedOn w:val="Normal"/>
    <w:rsid w:val="004B42F8"/>
    <w:pPr>
      <w:spacing w:before="45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preview-link">
    <w:name w:val="newbooklist-preview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more-editor-content">
    <w:name w:val="newbooklist-more-editor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bookheader-email-link">
    <w:name w:val="bookheader-email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image">
    <w:name w:val="bookheader-emailjs-image"/>
    <w:basedOn w:val="Normal"/>
    <w:rsid w:val="004B42F8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text">
    <w:name w:val="bookheader-emailjs-text"/>
    <w:basedOn w:val="Normal"/>
    <w:rsid w:val="004B42F8"/>
    <w:pPr>
      <w:spacing w:after="360" w:line="240" w:lineRule="auto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link">
    <w:name w:val="bookheader-copyjs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textlink">
    <w:name w:val="bookheader-emailjstextlink"/>
    <w:basedOn w:val="Normal"/>
    <w:rsid w:val="004B42F8"/>
    <w:pPr>
      <w:spacing w:after="360" w:line="240" w:lineRule="auto"/>
      <w:ind w:left="17880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textlink">
    <w:name w:val="bookheader-copyjstextlink"/>
    <w:basedOn w:val="Normal"/>
    <w:rsid w:val="004B42F8"/>
    <w:pPr>
      <w:spacing w:before="90" w:after="360" w:line="240" w:lineRule="auto"/>
      <w:ind w:left="816"/>
    </w:pPr>
    <w:rPr>
      <w:rFonts w:ascii="Times New Roman" w:eastAsia="Times New Roman" w:hAnsi="Times New Roman" w:cs="Times New Roman"/>
      <w:color w:val="2D2D2D"/>
      <w:lang w:eastAsia="en-GB"/>
    </w:rPr>
  </w:style>
  <w:style w:type="paragraph" w:customStyle="1" w:styleId="bookheader-copyjstextbox">
    <w:name w:val="bookheader-copyjstextbox"/>
    <w:basedOn w:val="Normal"/>
    <w:rsid w:val="004B42F8"/>
    <w:pPr>
      <w:spacing w:before="90" w:after="150" w:line="240" w:lineRule="auto"/>
      <w:ind w:left="1500" w:right="15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mail-js-browse">
    <w:name w:val="email-js-browse"/>
    <w:basedOn w:val="Normal"/>
    <w:rsid w:val="004B42F8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html-link">
    <w:name w:val="has-download-html-link"/>
    <w:basedOn w:val="Normal"/>
    <w:rsid w:val="004B42F8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xml-link">
    <w:name w:val="has-download-xml-link"/>
    <w:basedOn w:val="Normal"/>
    <w:rsid w:val="004B42F8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k-logo">
    <w:name w:val="wk-logo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list-booklink-text">
    <w:name w:val="booklist-booklink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GB"/>
    </w:rPr>
  </w:style>
  <w:style w:type="paragraph" w:customStyle="1" w:styleId="booklist-booklink-text-login">
    <w:name w:val="booklist-booklink-text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36"/>
      <w:szCs w:val="36"/>
      <w:lang w:eastAsia="en-GB"/>
    </w:rPr>
  </w:style>
  <w:style w:type="paragraph" w:customStyle="1" w:styleId="left-ovid-login-new">
    <w:name w:val="left-ovid-login-new"/>
    <w:basedOn w:val="Normal"/>
    <w:rsid w:val="004B42F8"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ain-left-ovid-login">
    <w:name w:val="main-left-ovid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-buy-article-login">
    <w:name w:val="right-buy-article-login"/>
    <w:basedOn w:val="Normal"/>
    <w:rsid w:val="004B42F8"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new">
    <w:name w:val="error-new"/>
    <w:basedOn w:val="Normal"/>
    <w:rsid w:val="004B42F8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-new">
    <w:name w:val="warning-new"/>
    <w:basedOn w:val="Normal"/>
    <w:rsid w:val="004B42F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-new">
    <w:name w:val="info-new"/>
    <w:basedOn w:val="Normal"/>
    <w:rsid w:val="004B42F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-new">
    <w:name w:val="hints-new"/>
    <w:basedOn w:val="Normal"/>
    <w:rsid w:val="004B42F8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-new">
    <w:name w:val="success-new"/>
    <w:basedOn w:val="Normal"/>
    <w:rsid w:val="004B42F8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article-info-login">
    <w:name w:val="article-info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rm-fields-login">
    <w:name w:val="form-fields-login"/>
    <w:basedOn w:val="Normal"/>
    <w:rsid w:val="004B42F8"/>
    <w:pPr>
      <w:spacing w:before="100" w:beforeAutospacing="1" w:after="720" w:line="48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msg">
    <w:name w:val="error-ms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-new">
    <w:name w:val="error-subtext-new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gin-form-label-new">
    <w:name w:val="login-form-label-new"/>
    <w:basedOn w:val="Normal"/>
    <w:rsid w:val="004B42F8"/>
    <w:pPr>
      <w:spacing w:before="100" w:beforeAutospacing="1" w:after="300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GB"/>
    </w:rPr>
  </w:style>
  <w:style w:type="paragraph" w:customStyle="1" w:styleId="standard-button-login">
    <w:name w:val="standard-button-login"/>
    <w:basedOn w:val="Normal"/>
    <w:rsid w:val="004B42F8"/>
    <w:pPr>
      <w:shd w:val="clear" w:color="auto" w:fill="0081C6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other-source-link-login">
    <w:name w:val="other-source-link-login"/>
    <w:basedOn w:val="Normal"/>
    <w:rsid w:val="004B42F8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lp-link">
    <w:name w:val="help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-cancel">
    <w:name w:val="standard-button-cancel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continue">
    <w:name w:val="standard-button-continue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rerun">
    <w:name w:val="standard-button-rerun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databaselist-resource-groups">
    <w:name w:val="databaselist-resource-groups"/>
    <w:basedOn w:val="Normal"/>
    <w:rsid w:val="004B42F8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buttons-new">
    <w:name w:val="database-buttons-new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resource-group">
    <w:name w:val="add-resource-group"/>
    <w:basedOn w:val="Normal"/>
    <w:rsid w:val="004B42F8"/>
    <w:pPr>
      <w:shd w:val="clear" w:color="auto" w:fill="8D8D8D"/>
      <w:spacing w:before="120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GB"/>
    </w:rPr>
  </w:style>
  <w:style w:type="paragraph" w:customStyle="1" w:styleId="database-name">
    <w:name w:val="database-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-parent-node">
    <w:name w:val="database-parent-nod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sourcespopupheader">
    <w:name w:val="resources_popup_header"/>
    <w:basedOn w:val="Normal"/>
    <w:rsid w:val="004B42F8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-overlay-popup">
    <w:name w:val="db-overlay-popu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actions">
    <w:name w:val="database-actions"/>
    <w:basedOn w:val="Normal"/>
    <w:rsid w:val="004B42F8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list-guide-info">
    <w:name w:val="databaselist-guide-info"/>
    <w:basedOn w:val="Normal"/>
    <w:rsid w:val="004B42F8"/>
    <w:pPr>
      <w:spacing w:before="100" w:beforeAutospacing="1" w:after="360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resource-list">
    <w:name w:val="database-resource-list"/>
    <w:basedOn w:val="Normal"/>
    <w:rsid w:val="004B42F8"/>
    <w:pPr>
      <w:spacing w:before="240" w:after="36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ll-databases-resources">
    <w:name w:val="all-databases-resources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g-expand-state">
    <w:name w:val="rg-expand-state"/>
    <w:basedOn w:val="Normal"/>
    <w:rsid w:val="004B42F8"/>
    <w:pPr>
      <w:spacing w:before="100" w:beforeAutospacing="1" w:after="360" w:line="240" w:lineRule="auto"/>
      <w:ind w:left="120" w:right="72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in-database">
    <w:name w:val="error-in-database"/>
    <w:basedOn w:val="Normal"/>
    <w:rsid w:val="004B42F8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list-date">
    <w:name w:val="databaselist-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646464"/>
      <w:sz w:val="24"/>
      <w:szCs w:val="24"/>
      <w:lang w:eastAsia="en-GB"/>
    </w:rPr>
  </w:style>
  <w:style w:type="paragraph" w:customStyle="1" w:styleId="resource-group-tooltip">
    <w:name w:val="resource-group-toolti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resource-groups-options">
    <w:name w:val="resource-groups-options"/>
    <w:basedOn w:val="Normal"/>
    <w:rsid w:val="004B42F8"/>
    <w:pPr>
      <w:spacing w:before="100" w:beforeAutospacing="1" w:after="360" w:line="240" w:lineRule="auto"/>
      <w:ind w:righ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ame-of-database">
    <w:name w:val="name-of-databa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-browse-search">
    <w:name w:val="journal-browse-search"/>
    <w:basedOn w:val="Normal"/>
    <w:rsid w:val="004B42F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rchbtn">
    <w:name w:val="journal_srch_btn"/>
    <w:basedOn w:val="Normal"/>
    <w:rsid w:val="004B42F8"/>
    <w:pPr>
      <w:shd w:val="clear" w:color="auto" w:fill="FFFFFF"/>
      <w:spacing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s">
    <w:name w:val="ovid-vertical-widget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-header">
    <w:name w:val="ovid-vertical-widget-hea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customStyle="1" w:styleId="journalnav-catlink-text">
    <w:name w:val="journalnav-catlink-text"/>
    <w:basedOn w:val="Normal"/>
    <w:rsid w:val="004B42F8"/>
    <w:pPr>
      <w:spacing w:before="100" w:beforeAutospacing="1" w:after="36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elected">
    <w:name w:val="browse-journal-selected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item">
    <w:name w:val="journalnav-list-item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-subset">
    <w:name w:val="journals-alphalinks-subse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">
    <w:name w:val="journals-alphalinks"/>
    <w:basedOn w:val="Normal"/>
    <w:rsid w:val="004B42F8"/>
    <w:pPr>
      <w:spacing w:after="0" w:line="240" w:lineRule="auto"/>
      <w:ind w:left="33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favoritejournals-content">
    <w:name w:val="ovid-widget-favorite_journals-content"/>
    <w:basedOn w:val="Normal"/>
    <w:rsid w:val="004B42F8"/>
    <w:pPr>
      <w:spacing w:before="100" w:beforeAutospacing="1" w:after="36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title-disable">
    <w:name w:val="journals-title-dis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A9AAAD"/>
      <w:sz w:val="24"/>
      <w:szCs w:val="24"/>
      <w:lang w:eastAsia="en-GB"/>
    </w:rPr>
  </w:style>
  <w:style w:type="paragraph" w:customStyle="1" w:styleId="journals-title-enable">
    <w:name w:val="journals-title-en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selected">
    <w:name w:val="journalnav-list-selected"/>
    <w:basedOn w:val="Normal"/>
    <w:rsid w:val="004B42F8"/>
    <w:pPr>
      <w:shd w:val="clear" w:color="auto" w:fill="E5E5E5"/>
      <w:spacing w:before="100" w:beforeAutospacing="1" w:after="360" w:line="240" w:lineRule="auto"/>
      <w:ind w:left="-120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ubject-selected">
    <w:name w:val="browse-journal-subject-selected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selected-title">
    <w:name w:val="selected-title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journalnav-catlink">
    <w:name w:val="journalnav-catlink"/>
    <w:basedOn w:val="Normal"/>
    <w:rsid w:val="004B42F8"/>
    <w:pPr>
      <w:spacing w:before="100" w:beforeAutospacing="1" w:after="360" w:line="375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link">
    <w:name w:val="cc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n-GB"/>
    </w:rPr>
  </w:style>
  <w:style w:type="paragraph" w:customStyle="1" w:styleId="cc-revoke">
    <w:name w:val="cc-revoke"/>
    <w:basedOn w:val="Normal"/>
    <w:rsid w:val="004B42F8"/>
    <w:pPr>
      <w:spacing w:before="100" w:beforeAutospacing="1" w:after="360" w:line="360" w:lineRule="atLeast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cc-window">
    <w:name w:val="cc-window"/>
    <w:basedOn w:val="Normal"/>
    <w:rsid w:val="004B42F8"/>
    <w:pPr>
      <w:spacing w:before="100" w:beforeAutospacing="1" w:after="360" w:line="360" w:lineRule="atLeast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cc-header">
    <w:name w:val="cc-hea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cc-btn">
    <w:name w:val="cc-btn"/>
    <w:basedOn w:val="Normal"/>
    <w:rsid w:val="004B42F8"/>
    <w:pPr>
      <w:pBdr>
        <w:top w:val="single" w:sz="12" w:space="5" w:color="auto"/>
        <w:left w:val="single" w:sz="12" w:space="10" w:color="auto"/>
        <w:bottom w:val="single" w:sz="12" w:space="5" w:color="auto"/>
        <w:right w:val="single" w:sz="12" w:space="10" w:color="auto"/>
      </w:pBd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cc-close">
    <w:name w:val="cc-close"/>
    <w:basedOn w:val="Normal"/>
    <w:rsid w:val="004B42F8"/>
    <w:pPr>
      <w:spacing w:before="100" w:beforeAutospacing="1" w:after="360" w:line="0" w:lineRule="auto"/>
    </w:pPr>
    <w:rPr>
      <w:rFonts w:ascii="Times New Roman" w:eastAsia="Times New Roman" w:hAnsi="Times New Roman" w:cs="Times New Roman"/>
      <w:sz w:val="38"/>
      <w:szCs w:val="38"/>
      <w:lang w:eastAsia="en-GB"/>
    </w:rPr>
  </w:style>
  <w:style w:type="paragraph" w:customStyle="1" w:styleId="hitarea">
    <w:name w:val="hitarea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-links">
    <w:name w:val="citation-link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popup-close">
    <w:name w:val="database-popup-clo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new-group">
    <w:name w:val="add-new-grou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ersonal">
    <w:name w:val="persona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">
    <w:name w:val="ovid-widget-reorder-ic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message">
    <w:name w:val="cc-messag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name">
    <w:name w:val="journal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4B42F8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4B42F8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4B42F8"/>
  </w:style>
  <w:style w:type="character" w:customStyle="1" w:styleId="file">
    <w:name w:val="file"/>
    <w:basedOn w:val="DefaultParagraphFont"/>
    <w:rsid w:val="004B42F8"/>
  </w:style>
  <w:style w:type="character" w:customStyle="1" w:styleId="value">
    <w:name w:val="value"/>
    <w:basedOn w:val="DefaultParagraphFont"/>
    <w:rsid w:val="004B42F8"/>
  </w:style>
  <w:style w:type="paragraph" w:customStyle="1" w:styleId="ui-state-default1">
    <w:name w:val="ui-state-default1"/>
    <w:basedOn w:val="Normal"/>
    <w:rsid w:val="004B42F8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4B42F8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4B42F8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4B42F8"/>
    <w:pPr>
      <w:spacing w:before="30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4B42F8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4B42F8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4B42F8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4B42F8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4B42F8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4B42F8"/>
    <w:rPr>
      <w:color w:val="333333"/>
    </w:rPr>
  </w:style>
  <w:style w:type="paragraph" w:customStyle="1" w:styleId="drop-menu1">
    <w:name w:val="drop-menu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error1">
    <w:name w:val="error1"/>
    <w:basedOn w:val="Normal"/>
    <w:rsid w:val="004B42F8"/>
    <w:pPr>
      <w:shd w:val="clear" w:color="auto" w:fill="F2EB77"/>
      <w:spacing w:before="90" w:after="30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me1">
    <w:name w:val="journalname1"/>
    <w:basedOn w:val="Normal"/>
    <w:rsid w:val="004B42F8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citation-links1">
    <w:name w:val="citation-links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tlink1">
    <w:name w:val="tlink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GB"/>
    </w:rPr>
  </w:style>
  <w:style w:type="paragraph" w:customStyle="1" w:styleId="tlink2">
    <w:name w:val="tlink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1">
    <w:name w:val="resources_popup_title1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atabase-popup-close1">
    <w:name w:val="database-popup-close1"/>
    <w:basedOn w:val="Normal"/>
    <w:rsid w:val="004B42F8"/>
    <w:pPr>
      <w:spacing w:after="0" w:line="240" w:lineRule="auto"/>
      <w:ind w:right="-165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GB"/>
    </w:rPr>
  </w:style>
  <w:style w:type="paragraph" w:customStyle="1" w:styleId="personal1">
    <w:name w:val="personal1"/>
    <w:basedOn w:val="Normal"/>
    <w:rsid w:val="004B42F8"/>
    <w:pPr>
      <w:spacing w:before="100" w:beforeAutospacing="1" w:after="4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1">
    <w:name w:val="ovid-widget-reorder-icon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header1">
    <w:name w:val="ui-widget-header1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error2">
    <w:name w:val="error2"/>
    <w:basedOn w:val="Normal"/>
    <w:rsid w:val="004B42F8"/>
    <w:pPr>
      <w:shd w:val="clear" w:color="auto" w:fill="F2EB77"/>
      <w:spacing w:before="90" w:after="90" w:line="240" w:lineRule="auto"/>
      <w:ind w:left="600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v-catlink1">
    <w:name w:val="journalnav-catlink1"/>
    <w:basedOn w:val="Normal"/>
    <w:rsid w:val="004B42F8"/>
    <w:pPr>
      <w:spacing w:after="0" w:line="375" w:lineRule="atLeast"/>
    </w:pPr>
    <w:rPr>
      <w:rFonts w:ascii="Times New Roman" w:eastAsia="Times New Roman" w:hAnsi="Times New Roman" w:cs="Times New Roman"/>
      <w:color w:val="0768A9"/>
      <w:sz w:val="16"/>
      <w:szCs w:val="16"/>
      <w:lang w:eastAsia="en-GB"/>
    </w:rPr>
  </w:style>
  <w:style w:type="paragraph" w:customStyle="1" w:styleId="cc-message1">
    <w:name w:val="cc-message1"/>
    <w:basedOn w:val="Normal"/>
    <w:rsid w:val="004B42F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B42F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B42F8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header">
    <w:name w:val="searchhistory-search-header"/>
    <w:basedOn w:val="DefaultParagraphFont"/>
    <w:rsid w:val="004B42F8"/>
  </w:style>
  <w:style w:type="character" w:customStyle="1" w:styleId="searchhistory-search-term">
    <w:name w:val="searchhistory-search-term"/>
    <w:basedOn w:val="DefaultParagraphFont"/>
    <w:rsid w:val="004B42F8"/>
  </w:style>
  <w:style w:type="character" w:customStyle="1" w:styleId="action-drop-menu-arrow">
    <w:name w:val="action-drop-menu-arrow"/>
    <w:basedOn w:val="DefaultParagraphFont"/>
    <w:rsid w:val="004B42F8"/>
  </w:style>
  <w:style w:type="character" w:customStyle="1" w:styleId="annotations-widget">
    <w:name w:val="annotations-widget"/>
    <w:basedOn w:val="DefaultParagraphFont"/>
    <w:rsid w:val="004B42F8"/>
  </w:style>
  <w:style w:type="character" w:customStyle="1" w:styleId="searchhistory-combine">
    <w:name w:val="searchhistory-combine"/>
    <w:basedOn w:val="DefaultParagraphFont"/>
    <w:rsid w:val="004B42F8"/>
  </w:style>
  <w:style w:type="character" w:customStyle="1" w:styleId="span-img-expand">
    <w:name w:val="span-img-expand"/>
    <w:basedOn w:val="DefaultParagraphFont"/>
    <w:rsid w:val="004B42F8"/>
  </w:style>
  <w:style w:type="character" w:customStyle="1" w:styleId="btn-expand-icon">
    <w:name w:val="btn-expand-icon"/>
    <w:basedOn w:val="DefaultParagraphFont"/>
    <w:rsid w:val="004B42F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B42F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B42F8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2F8"/>
    <w:pPr>
      <w:spacing w:before="100" w:beforeAutospacing="1" w:after="270" w:line="360" w:lineRule="atLeast"/>
      <w:outlineLvl w:val="0"/>
    </w:pPr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B42F8"/>
    <w:pPr>
      <w:spacing w:before="100" w:beforeAutospacing="1" w:after="100" w:afterAutospacing="1" w:line="360" w:lineRule="atLeast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B42F8"/>
    <w:pPr>
      <w:spacing w:before="100" w:beforeAutospacing="1" w:after="100" w:afterAutospacing="1" w:line="360" w:lineRule="atLeast"/>
      <w:outlineLvl w:val="2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2F8"/>
    <w:rPr>
      <w:rFonts w:ascii="Times New Roman" w:eastAsia="Times New Roman" w:hAnsi="Times New Roman" w:cs="Times New Roman"/>
      <w:b/>
      <w:bCs/>
      <w:kern w:val="36"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B42F8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B42F8"/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4B42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2F8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4B42F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42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42F8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4B42F8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4B42F8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4B42F8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4B42F8"/>
    <w:pPr>
      <w:shd w:val="clear" w:color="auto" w:fill="AAAAA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4B42F8"/>
    <w:pPr>
      <w:shd w:val="clear" w:color="auto" w:fill="AAAAAA"/>
      <w:spacing w:after="0" w:line="240" w:lineRule="auto"/>
      <w:ind w:left="-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4B42F8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4B42F8"/>
    <w:pPr>
      <w:shd w:val="clear" w:color="auto" w:fill="EEEEEE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4B42F8"/>
    <w:pPr>
      <w:shd w:val="clear" w:color="auto" w:fill="0A246A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4B42F8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4B42F8"/>
    <w:pPr>
      <w:spacing w:before="100" w:beforeAutospacing="1" w:after="240" w:line="240" w:lineRule="auto"/>
      <w:ind w:left="720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4B42F8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booklist-nav-button">
    <w:name w:val="booklist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4B42F8"/>
    <w:pPr>
      <w:spacing w:before="100" w:beforeAutospacing="1" w:after="360" w:line="240" w:lineRule="auto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gbutton">
    <w:name w:val="gbutt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border">
    <w:name w:val="nobor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delete-group-disableddisabled">
    <w:name w:val="delete-group-disabled[disabled]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4B42F8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4B42F8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">
    <w:name w:val="warning"/>
    <w:basedOn w:val="Normal"/>
    <w:rsid w:val="004B42F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4B42F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4B42F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4B42F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background-color">
    <w:name w:val="error-background-color"/>
    <w:basedOn w:val="Normal"/>
    <w:rsid w:val="004B42F8"/>
    <w:pPr>
      <w:shd w:val="clear" w:color="auto" w:fill="F2EB77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4B42F8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4B42F8"/>
    <w:pP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4B42F8"/>
    <w:pPr>
      <w:shd w:val="clear" w:color="auto" w:fill="B9B9B9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4B42F8"/>
    <w:pPr>
      <w:spacing w:before="180"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4B42F8"/>
    <w:pPr>
      <w:spacing w:before="100" w:beforeAutospacing="1" w:after="24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resourcespopupclose">
    <w:name w:val="resources_popup_clo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4B42F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4B42F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4B42F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tree-image">
    <w:name w:val="booknav-tree-imag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active">
    <w:name w:val="new-book-browse-by-acti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inactive">
    <w:name w:val="new-book-browse-by-inactiv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booknav-tab-search">
    <w:name w:val="booknav-tab-search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-srch">
    <w:name w:val="bookbrowse-srch"/>
    <w:basedOn w:val="Normal"/>
    <w:rsid w:val="004B42F8"/>
    <w:pPr>
      <w:shd w:val="clear" w:color="auto" w:fill="F7F7F7"/>
      <w:spacing w:before="375" w:after="75" w:line="240" w:lineRule="auto"/>
      <w:ind w:left="225" w:right="375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search-box">
    <w:name w:val="booknav-search-box"/>
    <w:basedOn w:val="Normal"/>
    <w:rsid w:val="004B42F8"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="100" w:beforeAutospacing="1" w:after="360" w:line="300" w:lineRule="atLeast"/>
      <w:textAlignment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bookbrowsesrchbtn">
    <w:name w:val="bookbrowse_srch_btn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srchloading">
    <w:name w:val="bookbrowse_srch_loadin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booklink-text">
    <w:name w:val="newbooklist-booklink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lang w:eastAsia="en-GB"/>
    </w:rPr>
  </w:style>
  <w:style w:type="paragraph" w:customStyle="1" w:styleId="newbooklist-row">
    <w:name w:val="newbooklist-row"/>
    <w:basedOn w:val="Normal"/>
    <w:rsid w:val="004B42F8"/>
    <w:pPr>
      <w:pBdr>
        <w:bottom w:val="single" w:sz="6" w:space="3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ecord-text">
    <w:name w:val="newbooklist-record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757575"/>
      <w:sz w:val="24"/>
      <w:szCs w:val="24"/>
      <w:lang w:eastAsia="en-GB"/>
    </w:rPr>
  </w:style>
  <w:style w:type="paragraph" w:customStyle="1" w:styleId="newbooklist-title">
    <w:name w:val="newbooklist-title"/>
    <w:basedOn w:val="Normal"/>
    <w:rsid w:val="004B42F8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newstandlist-title">
    <w:name w:val="newstandlist-title"/>
    <w:basedOn w:val="Normal"/>
    <w:rsid w:val="004B42F8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newbooklist-author">
    <w:name w:val="newbooklist-auth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or">
    <w:name w:val="newbooklist-edito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publisher">
    <w:name w:val="newbooklist-publish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ion">
    <w:name w:val="newbooklist-edi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isbn">
    <w:name w:val="newbooklist-isb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subcribation">
    <w:name w:val="journals-subcriba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pap">
    <w:name w:val="journals-pa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standlist-citation">
    <w:name w:val="newstandlist-citation"/>
    <w:basedOn w:val="Normal"/>
    <w:rsid w:val="004B42F8"/>
    <w:pPr>
      <w:spacing w:before="100" w:beforeAutospacing="1" w:after="360" w:line="240" w:lineRule="auto"/>
      <w:ind w:left="120" w:righ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list-record-text">
    <w:name w:val="newstandlist-record-text"/>
    <w:basedOn w:val="Normal"/>
    <w:rsid w:val="004B42F8"/>
    <w:pPr>
      <w:spacing w:before="9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view-record">
    <w:name w:val="newstandview-record"/>
    <w:basedOn w:val="Normal"/>
    <w:rsid w:val="004B42F8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cover">
    <w:name w:val="newstandbooklist-bookcover"/>
    <w:basedOn w:val="Normal"/>
    <w:rsid w:val="004B42F8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title">
    <w:name w:val="newstandbooklist-booktitle"/>
    <w:basedOn w:val="Normal"/>
    <w:rsid w:val="004B42F8"/>
    <w:pPr>
      <w:spacing w:before="12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ow-right">
    <w:name w:val="newbooklist-row-righ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books-popup-overlay">
    <w:name w:val="browse-books-popup-overlay"/>
    <w:basedOn w:val="Normal"/>
    <w:rsid w:val="004B42F8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annotate">
    <w:name w:val="journal_annot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out-journal">
    <w:name w:val="about-journa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can-annotate">
    <w:name w:val="book-can-annot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has-annotation">
    <w:name w:val="book-has-annotati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nnotate-pin-login">
    <w:name w:val="annotate-pin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list-update">
    <w:name w:val="new-booklist-up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EF3E42"/>
      <w:sz w:val="21"/>
      <w:szCs w:val="21"/>
      <w:lang w:eastAsia="en-GB"/>
    </w:rPr>
  </w:style>
  <w:style w:type="paragraph" w:customStyle="1" w:styleId="newbooklist-get-more-content">
    <w:name w:val="newbooklist-get-more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1"/>
      <w:szCs w:val="21"/>
      <w:lang w:eastAsia="en-GB"/>
    </w:rPr>
  </w:style>
  <w:style w:type="paragraph" w:customStyle="1" w:styleId="newbooklist-get-less-content">
    <w:name w:val="newbooklist-get-less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GB"/>
    </w:rPr>
  </w:style>
  <w:style w:type="paragraph" w:customStyle="1" w:styleId="newbooklist-more-author-content">
    <w:name w:val="newbooklist-more-author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preview-reader-button">
    <w:name w:val="preview-reader-button"/>
    <w:basedOn w:val="Normal"/>
    <w:rsid w:val="004B42F8"/>
    <w:pPr>
      <w:spacing w:before="45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preview-link">
    <w:name w:val="newbooklist-preview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more-editor-content">
    <w:name w:val="newbooklist-more-editor-conten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bookheader-email-link">
    <w:name w:val="bookheader-email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image">
    <w:name w:val="bookheader-emailjs-image"/>
    <w:basedOn w:val="Normal"/>
    <w:rsid w:val="004B42F8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text">
    <w:name w:val="bookheader-emailjs-text"/>
    <w:basedOn w:val="Normal"/>
    <w:rsid w:val="004B42F8"/>
    <w:pPr>
      <w:spacing w:after="360" w:line="240" w:lineRule="auto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link">
    <w:name w:val="bookheader-copyjs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textlink">
    <w:name w:val="bookheader-emailjstextlink"/>
    <w:basedOn w:val="Normal"/>
    <w:rsid w:val="004B42F8"/>
    <w:pPr>
      <w:spacing w:after="360" w:line="240" w:lineRule="auto"/>
      <w:ind w:left="17880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textlink">
    <w:name w:val="bookheader-copyjstextlink"/>
    <w:basedOn w:val="Normal"/>
    <w:rsid w:val="004B42F8"/>
    <w:pPr>
      <w:spacing w:before="90" w:after="360" w:line="240" w:lineRule="auto"/>
      <w:ind w:left="816"/>
    </w:pPr>
    <w:rPr>
      <w:rFonts w:ascii="Times New Roman" w:eastAsia="Times New Roman" w:hAnsi="Times New Roman" w:cs="Times New Roman"/>
      <w:color w:val="2D2D2D"/>
      <w:lang w:eastAsia="en-GB"/>
    </w:rPr>
  </w:style>
  <w:style w:type="paragraph" w:customStyle="1" w:styleId="bookheader-copyjstextbox">
    <w:name w:val="bookheader-copyjstextbox"/>
    <w:basedOn w:val="Normal"/>
    <w:rsid w:val="004B42F8"/>
    <w:pPr>
      <w:spacing w:before="90" w:after="150" w:line="240" w:lineRule="auto"/>
      <w:ind w:left="1500" w:right="15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mail-js-browse">
    <w:name w:val="email-js-browse"/>
    <w:basedOn w:val="Normal"/>
    <w:rsid w:val="004B42F8"/>
    <w:pPr>
      <w:spacing w:before="480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html-link">
    <w:name w:val="has-download-html-link"/>
    <w:basedOn w:val="Normal"/>
    <w:rsid w:val="004B42F8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xml-link">
    <w:name w:val="has-download-xml-link"/>
    <w:basedOn w:val="Normal"/>
    <w:rsid w:val="004B42F8"/>
    <w:pPr>
      <w:pBdr>
        <w:left w:val="single" w:sz="6" w:space="4" w:color="DEDEDE"/>
      </w:pBd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k-logo">
    <w:name w:val="wk-logo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list-booklink-text">
    <w:name w:val="booklist-booklink-tex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GB"/>
    </w:rPr>
  </w:style>
  <w:style w:type="paragraph" w:customStyle="1" w:styleId="booklist-booklink-text-login">
    <w:name w:val="booklist-booklink-text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36"/>
      <w:szCs w:val="36"/>
      <w:lang w:eastAsia="en-GB"/>
    </w:rPr>
  </w:style>
  <w:style w:type="paragraph" w:customStyle="1" w:styleId="left-ovid-login-new">
    <w:name w:val="left-ovid-login-new"/>
    <w:basedOn w:val="Normal"/>
    <w:rsid w:val="004B42F8"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ain-left-ovid-login">
    <w:name w:val="main-left-ovid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-buy-article-login">
    <w:name w:val="right-buy-article-login"/>
    <w:basedOn w:val="Normal"/>
    <w:rsid w:val="004B42F8"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new">
    <w:name w:val="error-new"/>
    <w:basedOn w:val="Normal"/>
    <w:rsid w:val="004B42F8"/>
    <w:pPr>
      <w:shd w:val="clear" w:color="auto" w:fill="F2EB77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-new">
    <w:name w:val="warning-new"/>
    <w:basedOn w:val="Normal"/>
    <w:rsid w:val="004B42F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-new">
    <w:name w:val="info-new"/>
    <w:basedOn w:val="Normal"/>
    <w:rsid w:val="004B42F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-new">
    <w:name w:val="hints-new"/>
    <w:basedOn w:val="Normal"/>
    <w:rsid w:val="004B42F8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-new">
    <w:name w:val="success-new"/>
    <w:basedOn w:val="Normal"/>
    <w:rsid w:val="004B42F8"/>
    <w:pPr>
      <w:spacing w:before="90" w:after="9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article-info-login">
    <w:name w:val="article-info-logi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rm-fields-login">
    <w:name w:val="form-fields-login"/>
    <w:basedOn w:val="Normal"/>
    <w:rsid w:val="004B42F8"/>
    <w:pPr>
      <w:spacing w:before="100" w:beforeAutospacing="1" w:after="720" w:line="480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msg">
    <w:name w:val="error-msg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-new">
    <w:name w:val="error-subtext-new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gin-form-label-new">
    <w:name w:val="login-form-label-new"/>
    <w:basedOn w:val="Normal"/>
    <w:rsid w:val="004B42F8"/>
    <w:pPr>
      <w:spacing w:before="100" w:beforeAutospacing="1" w:after="300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GB"/>
    </w:rPr>
  </w:style>
  <w:style w:type="paragraph" w:customStyle="1" w:styleId="standard-button-login">
    <w:name w:val="standard-button-login"/>
    <w:basedOn w:val="Normal"/>
    <w:rsid w:val="004B42F8"/>
    <w:pPr>
      <w:shd w:val="clear" w:color="auto" w:fill="0081C6"/>
      <w:spacing w:before="100" w:beforeAutospacing="1" w:after="360" w:line="240" w:lineRule="auto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other-source-link-login">
    <w:name w:val="other-source-link-login"/>
    <w:basedOn w:val="Normal"/>
    <w:rsid w:val="004B42F8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lp-link">
    <w:name w:val="help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-cancel">
    <w:name w:val="standard-button-cancel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continue">
    <w:name w:val="standard-button-continue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rerun">
    <w:name w:val="standard-button-rerun"/>
    <w:basedOn w:val="Normal"/>
    <w:rsid w:val="004B42F8"/>
    <w:pPr>
      <w:shd w:val="clear" w:color="auto" w:fill="0081C6"/>
      <w:spacing w:before="225" w:after="360" w:line="240" w:lineRule="auto"/>
      <w:ind w:right="75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databaselist-resource-groups">
    <w:name w:val="databaselist-resource-groups"/>
    <w:basedOn w:val="Normal"/>
    <w:rsid w:val="004B42F8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buttons-new">
    <w:name w:val="database-buttons-new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resource-group">
    <w:name w:val="add-resource-group"/>
    <w:basedOn w:val="Normal"/>
    <w:rsid w:val="004B42F8"/>
    <w:pPr>
      <w:shd w:val="clear" w:color="auto" w:fill="8D8D8D"/>
      <w:spacing w:before="120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GB"/>
    </w:rPr>
  </w:style>
  <w:style w:type="paragraph" w:customStyle="1" w:styleId="database-name">
    <w:name w:val="database-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-parent-node">
    <w:name w:val="database-parent-nod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sourcespopupheader">
    <w:name w:val="resources_popup_header"/>
    <w:basedOn w:val="Normal"/>
    <w:rsid w:val="004B42F8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-overlay-popup">
    <w:name w:val="db-overlay-popu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actions">
    <w:name w:val="database-actions"/>
    <w:basedOn w:val="Normal"/>
    <w:rsid w:val="004B42F8"/>
    <w:pPr>
      <w:shd w:val="clear" w:color="auto" w:fill="F1F1F1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list-guide-info">
    <w:name w:val="databaselist-guide-info"/>
    <w:basedOn w:val="Normal"/>
    <w:rsid w:val="004B42F8"/>
    <w:pPr>
      <w:spacing w:before="100" w:beforeAutospacing="1" w:after="360" w:line="240" w:lineRule="auto"/>
      <w:ind w:right="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resource-list">
    <w:name w:val="database-resource-list"/>
    <w:basedOn w:val="Normal"/>
    <w:rsid w:val="004B42F8"/>
    <w:pPr>
      <w:spacing w:before="240" w:after="360" w:line="240" w:lineRule="auto"/>
      <w:ind w:right="1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ll-databases-resources">
    <w:name w:val="all-databases-resources"/>
    <w:basedOn w:val="Normal"/>
    <w:rsid w:val="004B42F8"/>
    <w:pP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g-expand-state">
    <w:name w:val="rg-expand-state"/>
    <w:basedOn w:val="Normal"/>
    <w:rsid w:val="004B42F8"/>
    <w:pPr>
      <w:spacing w:before="100" w:beforeAutospacing="1" w:after="360" w:line="240" w:lineRule="auto"/>
      <w:ind w:left="120" w:right="72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in-database">
    <w:name w:val="error-in-database"/>
    <w:basedOn w:val="Normal"/>
    <w:rsid w:val="004B42F8"/>
    <w:pPr>
      <w:spacing w:before="100" w:beforeAutospacing="1" w:after="360" w:line="240" w:lineRule="auto"/>
      <w:ind w:left="120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list-date">
    <w:name w:val="databaselist-dat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646464"/>
      <w:sz w:val="24"/>
      <w:szCs w:val="24"/>
      <w:lang w:eastAsia="en-GB"/>
    </w:rPr>
  </w:style>
  <w:style w:type="paragraph" w:customStyle="1" w:styleId="resource-group-tooltip">
    <w:name w:val="resource-group-toolti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resource-groups-options">
    <w:name w:val="resource-groups-options"/>
    <w:basedOn w:val="Normal"/>
    <w:rsid w:val="004B42F8"/>
    <w:pPr>
      <w:spacing w:before="100" w:beforeAutospacing="1" w:after="360" w:line="240" w:lineRule="auto"/>
      <w:ind w:righ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ame-of-database">
    <w:name w:val="name-of-databa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-browse-search">
    <w:name w:val="journal-browse-search"/>
    <w:basedOn w:val="Normal"/>
    <w:rsid w:val="004B42F8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rchbtn">
    <w:name w:val="journal_srch_btn"/>
    <w:basedOn w:val="Normal"/>
    <w:rsid w:val="004B42F8"/>
    <w:pPr>
      <w:shd w:val="clear" w:color="auto" w:fill="FFFFFF"/>
      <w:spacing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s">
    <w:name w:val="ovid-vertical-widget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-header">
    <w:name w:val="ovid-vertical-widget-hea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customStyle="1" w:styleId="journalnav-catlink-text">
    <w:name w:val="journalnav-catlink-text"/>
    <w:basedOn w:val="Normal"/>
    <w:rsid w:val="004B42F8"/>
    <w:pPr>
      <w:spacing w:before="100" w:beforeAutospacing="1" w:after="36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elected">
    <w:name w:val="browse-journal-selected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item">
    <w:name w:val="journalnav-list-item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-subset">
    <w:name w:val="journals-alphalinks-subset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">
    <w:name w:val="journals-alphalinks"/>
    <w:basedOn w:val="Normal"/>
    <w:rsid w:val="004B42F8"/>
    <w:pPr>
      <w:spacing w:after="0" w:line="240" w:lineRule="auto"/>
      <w:ind w:left="336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favoritejournals-content">
    <w:name w:val="ovid-widget-favorite_journals-content"/>
    <w:basedOn w:val="Normal"/>
    <w:rsid w:val="004B42F8"/>
    <w:pPr>
      <w:spacing w:before="100" w:beforeAutospacing="1" w:after="36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title-disable">
    <w:name w:val="journals-title-dis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A9AAAD"/>
      <w:sz w:val="24"/>
      <w:szCs w:val="24"/>
      <w:lang w:eastAsia="en-GB"/>
    </w:rPr>
  </w:style>
  <w:style w:type="paragraph" w:customStyle="1" w:styleId="journals-title-enable">
    <w:name w:val="journals-title-en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selected">
    <w:name w:val="journalnav-list-selected"/>
    <w:basedOn w:val="Normal"/>
    <w:rsid w:val="004B42F8"/>
    <w:pPr>
      <w:shd w:val="clear" w:color="auto" w:fill="E5E5E5"/>
      <w:spacing w:before="100" w:beforeAutospacing="1" w:after="360" w:line="240" w:lineRule="auto"/>
      <w:ind w:left="-120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ubject-selected">
    <w:name w:val="browse-journal-subject-selected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selected-title">
    <w:name w:val="selected-title"/>
    <w:basedOn w:val="Normal"/>
    <w:rsid w:val="004B42F8"/>
    <w:pPr>
      <w:shd w:val="clear" w:color="auto" w:fill="E5E5E5"/>
      <w:spacing w:before="100" w:beforeAutospacing="1" w:after="360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journalnav-catlink">
    <w:name w:val="journalnav-catlink"/>
    <w:basedOn w:val="Normal"/>
    <w:rsid w:val="004B42F8"/>
    <w:pPr>
      <w:spacing w:before="100" w:beforeAutospacing="1" w:after="360" w:line="375" w:lineRule="atLeas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link">
    <w:name w:val="cc-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u w:val="single"/>
      <w:lang w:eastAsia="en-GB"/>
    </w:rPr>
  </w:style>
  <w:style w:type="paragraph" w:customStyle="1" w:styleId="cc-revoke">
    <w:name w:val="cc-revoke"/>
    <w:basedOn w:val="Normal"/>
    <w:rsid w:val="004B42F8"/>
    <w:pPr>
      <w:spacing w:before="100" w:beforeAutospacing="1" w:after="360" w:line="360" w:lineRule="atLeast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cc-window">
    <w:name w:val="cc-window"/>
    <w:basedOn w:val="Normal"/>
    <w:rsid w:val="004B42F8"/>
    <w:pPr>
      <w:spacing w:before="100" w:beforeAutospacing="1" w:after="360" w:line="360" w:lineRule="atLeast"/>
    </w:pPr>
    <w:rPr>
      <w:rFonts w:ascii="Helvetica" w:eastAsia="Times New Roman" w:hAnsi="Helvetica" w:cs="Helvetica"/>
      <w:sz w:val="24"/>
      <w:szCs w:val="24"/>
      <w:lang w:eastAsia="en-GB"/>
    </w:rPr>
  </w:style>
  <w:style w:type="paragraph" w:customStyle="1" w:styleId="cc-header">
    <w:name w:val="cc-head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cc-btn">
    <w:name w:val="cc-btn"/>
    <w:basedOn w:val="Normal"/>
    <w:rsid w:val="004B42F8"/>
    <w:pPr>
      <w:pBdr>
        <w:top w:val="single" w:sz="12" w:space="5" w:color="auto"/>
        <w:left w:val="single" w:sz="12" w:space="10" w:color="auto"/>
        <w:bottom w:val="single" w:sz="12" w:space="5" w:color="auto"/>
        <w:right w:val="single" w:sz="12" w:space="10" w:color="auto"/>
      </w:pBd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cc-close">
    <w:name w:val="cc-close"/>
    <w:basedOn w:val="Normal"/>
    <w:rsid w:val="004B42F8"/>
    <w:pPr>
      <w:spacing w:before="100" w:beforeAutospacing="1" w:after="360" w:line="0" w:lineRule="auto"/>
    </w:pPr>
    <w:rPr>
      <w:rFonts w:ascii="Times New Roman" w:eastAsia="Times New Roman" w:hAnsi="Times New Roman" w:cs="Times New Roman"/>
      <w:sz w:val="38"/>
      <w:szCs w:val="38"/>
      <w:lang w:eastAsia="en-GB"/>
    </w:rPr>
  </w:style>
  <w:style w:type="paragraph" w:customStyle="1" w:styleId="hitarea">
    <w:name w:val="hitarea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-links">
    <w:name w:val="citation-links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popup-close">
    <w:name w:val="database-popup-clos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new-group">
    <w:name w:val="add-new-group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ersonal">
    <w:name w:val="personal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">
    <w:name w:val="ovid-widget-reorder-icon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message">
    <w:name w:val="cc-messag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name">
    <w:name w:val="journalnam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4B42F8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4B42F8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4B42F8"/>
  </w:style>
  <w:style w:type="character" w:customStyle="1" w:styleId="file">
    <w:name w:val="file"/>
    <w:basedOn w:val="DefaultParagraphFont"/>
    <w:rsid w:val="004B42F8"/>
  </w:style>
  <w:style w:type="character" w:customStyle="1" w:styleId="value">
    <w:name w:val="value"/>
    <w:basedOn w:val="DefaultParagraphFont"/>
    <w:rsid w:val="004B42F8"/>
  </w:style>
  <w:style w:type="paragraph" w:customStyle="1" w:styleId="ui-state-default1">
    <w:name w:val="ui-state-default1"/>
    <w:basedOn w:val="Normal"/>
    <w:rsid w:val="004B42F8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ascii="Times New Roman" w:eastAsia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4B42F8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ascii="Times New Roman" w:eastAsia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4B42F8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ascii="Times New Roman" w:eastAsia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4B42F8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4B42F8"/>
    <w:pPr>
      <w:spacing w:before="30" w:after="360" w:line="240" w:lineRule="auto"/>
      <w:ind w:left="-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4B42F8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4B42F8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4B42F8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4B42F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4B42F8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4B42F8"/>
    <w:pPr>
      <w:shd w:val="clear" w:color="auto" w:fill="DCEEFA"/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4B42F8"/>
    <w:rPr>
      <w:color w:val="333333"/>
    </w:rPr>
  </w:style>
  <w:style w:type="paragraph" w:customStyle="1" w:styleId="drop-menu1">
    <w:name w:val="drop-menu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error1">
    <w:name w:val="error1"/>
    <w:basedOn w:val="Normal"/>
    <w:rsid w:val="004B42F8"/>
    <w:pPr>
      <w:shd w:val="clear" w:color="auto" w:fill="F2EB77"/>
      <w:spacing w:before="90" w:after="300" w:line="240" w:lineRule="auto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me1">
    <w:name w:val="journalname1"/>
    <w:basedOn w:val="Normal"/>
    <w:rsid w:val="004B42F8"/>
    <w:pPr>
      <w:spacing w:before="100" w:beforeAutospacing="1" w:after="30" w:line="240" w:lineRule="auto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citation-links1">
    <w:name w:val="citation-links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tlink1">
    <w:name w:val="tlink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GB"/>
    </w:rPr>
  </w:style>
  <w:style w:type="paragraph" w:customStyle="1" w:styleId="tlink2">
    <w:name w:val="tlink2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1">
    <w:name w:val="resources_popup_title1"/>
    <w:basedOn w:val="Normal"/>
    <w:rsid w:val="004B42F8"/>
    <w:pPr>
      <w:spacing w:after="0" w:line="240" w:lineRule="auto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atabase-popup-close1">
    <w:name w:val="database-popup-close1"/>
    <w:basedOn w:val="Normal"/>
    <w:rsid w:val="004B42F8"/>
    <w:pPr>
      <w:spacing w:after="0" w:line="240" w:lineRule="auto"/>
      <w:ind w:right="-165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GB"/>
    </w:rPr>
  </w:style>
  <w:style w:type="paragraph" w:customStyle="1" w:styleId="personal1">
    <w:name w:val="personal1"/>
    <w:basedOn w:val="Normal"/>
    <w:rsid w:val="004B42F8"/>
    <w:pPr>
      <w:spacing w:before="100" w:beforeAutospacing="1" w:after="4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1">
    <w:name w:val="ovid-widget-reorder-icon1"/>
    <w:basedOn w:val="Normal"/>
    <w:rsid w:val="004B42F8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header1">
    <w:name w:val="ui-widget-header1"/>
    <w:basedOn w:val="Normal"/>
    <w:rsid w:val="004B42F8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ascii="Times New Roman" w:eastAsia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error2">
    <w:name w:val="error2"/>
    <w:basedOn w:val="Normal"/>
    <w:rsid w:val="004B42F8"/>
    <w:pPr>
      <w:shd w:val="clear" w:color="auto" w:fill="F2EB77"/>
      <w:spacing w:before="90" w:after="90" w:line="240" w:lineRule="auto"/>
      <w:ind w:left="600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v-catlink1">
    <w:name w:val="journalnav-catlink1"/>
    <w:basedOn w:val="Normal"/>
    <w:rsid w:val="004B42F8"/>
    <w:pPr>
      <w:spacing w:after="0" w:line="375" w:lineRule="atLeast"/>
    </w:pPr>
    <w:rPr>
      <w:rFonts w:ascii="Times New Roman" w:eastAsia="Times New Roman" w:hAnsi="Times New Roman" w:cs="Times New Roman"/>
      <w:color w:val="0768A9"/>
      <w:sz w:val="16"/>
      <w:szCs w:val="16"/>
      <w:lang w:eastAsia="en-GB"/>
    </w:rPr>
  </w:style>
  <w:style w:type="paragraph" w:customStyle="1" w:styleId="cc-message1">
    <w:name w:val="cc-message1"/>
    <w:basedOn w:val="Normal"/>
    <w:rsid w:val="004B42F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B42F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B42F8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header">
    <w:name w:val="searchhistory-search-header"/>
    <w:basedOn w:val="DefaultParagraphFont"/>
    <w:rsid w:val="004B42F8"/>
  </w:style>
  <w:style w:type="character" w:customStyle="1" w:styleId="searchhistory-search-term">
    <w:name w:val="searchhistory-search-term"/>
    <w:basedOn w:val="DefaultParagraphFont"/>
    <w:rsid w:val="004B42F8"/>
  </w:style>
  <w:style w:type="character" w:customStyle="1" w:styleId="action-drop-menu-arrow">
    <w:name w:val="action-drop-menu-arrow"/>
    <w:basedOn w:val="DefaultParagraphFont"/>
    <w:rsid w:val="004B42F8"/>
  </w:style>
  <w:style w:type="character" w:customStyle="1" w:styleId="annotations-widget">
    <w:name w:val="annotations-widget"/>
    <w:basedOn w:val="DefaultParagraphFont"/>
    <w:rsid w:val="004B42F8"/>
  </w:style>
  <w:style w:type="character" w:customStyle="1" w:styleId="searchhistory-combine">
    <w:name w:val="searchhistory-combine"/>
    <w:basedOn w:val="DefaultParagraphFont"/>
    <w:rsid w:val="004B42F8"/>
  </w:style>
  <w:style w:type="character" w:customStyle="1" w:styleId="span-img-expand">
    <w:name w:val="span-img-expand"/>
    <w:basedOn w:val="DefaultParagraphFont"/>
    <w:rsid w:val="004B42F8"/>
  </w:style>
  <w:style w:type="character" w:customStyle="1" w:styleId="btn-expand-icon">
    <w:name w:val="btn-expand-icon"/>
    <w:basedOn w:val="DefaultParagraphFont"/>
    <w:rsid w:val="004B42F8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B42F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B42F8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89926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0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274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89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115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1770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88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1317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112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237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0688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7916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593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5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6300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7764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0311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7608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798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549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7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962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958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83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4243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740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1114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239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0804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8553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562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33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629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183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039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0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7624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448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672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8877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361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7038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96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265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390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523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615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48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1348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837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4679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911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936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1230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546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59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16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73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870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4014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0979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33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5218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522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493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04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0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386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91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255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080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29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032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871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763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62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376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7746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581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915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891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992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74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527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689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432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19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1443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5885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1491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7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894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455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41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593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72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7571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04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6587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684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5218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7345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797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126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04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8910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43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929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4694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023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124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43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758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492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45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933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19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05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93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016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3885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570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1089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0670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91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9365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862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556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19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833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35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76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886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118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9658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033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0245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5593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27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478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031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783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955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21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7153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9603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6667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4541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795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2422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51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763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555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287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721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8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4767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068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8113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2421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0932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3763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559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262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70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969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19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8300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9257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44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8981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6319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6622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7883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50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560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0741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880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56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80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1827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32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73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273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184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04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57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1794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604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858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676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146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785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868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2473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3294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5457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097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04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5522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87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96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31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11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6213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554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607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768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1995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5232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043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130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471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24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69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853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9798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142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6672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259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3697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0978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514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382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61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21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1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538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8184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091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43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4404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6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5211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06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03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5699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399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071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87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324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09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162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101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0842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443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2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183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921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2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69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93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7409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248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1287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96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75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11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449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51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627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51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754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382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0334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980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790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19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9750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439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38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0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325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37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94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45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4859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12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131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15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69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7375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07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562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5807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110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541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5328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0190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67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65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8466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2153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266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055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920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7564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462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86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7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435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583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35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1871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502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460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86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856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992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805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7048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92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9987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32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7026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062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5805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611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2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2606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43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397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009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36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0386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288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0484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5764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585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2167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046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1633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7434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221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08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7065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094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089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6859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4400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4515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858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22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03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398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0949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610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915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5819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1798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180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852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620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9442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18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18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38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47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063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529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5041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383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5209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05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315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13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4579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71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595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144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010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4239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626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745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382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398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136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523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7005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12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6736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979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6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739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04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9908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9905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777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613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42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91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86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240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139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88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1919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07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9590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30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084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339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469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78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872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462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03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42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9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58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3364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0147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90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181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093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0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526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875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865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303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7440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7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2235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264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762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57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45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991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8425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303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906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00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42810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007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6223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6604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5699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142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422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645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896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738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115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473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5567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997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8375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457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0514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07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505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234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047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1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405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261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0711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788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133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6956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090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1752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980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066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46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29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057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38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9565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49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11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3485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1767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138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0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46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60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618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77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66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593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451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5366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7571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2635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9713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04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60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04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42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24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768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0287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02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9428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5903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8965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8353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952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8895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68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39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421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5006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1708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846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8435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9246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272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25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689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70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784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37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05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506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75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363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5226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0935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715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380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090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041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323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720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8971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5278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888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76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49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1509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297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2570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02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707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67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415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447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296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0671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99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3680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875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25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769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40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27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2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132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600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235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3655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146128">
                                  <w:marLeft w:val="9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6018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65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nagioti</dc:creator>
  <cp:lastModifiedBy>Maria Panagioti</cp:lastModifiedBy>
  <cp:revision>1</cp:revision>
  <dcterms:created xsi:type="dcterms:W3CDTF">2018-06-07T11:11:00Z</dcterms:created>
  <dcterms:modified xsi:type="dcterms:W3CDTF">2018-06-07T11:13:00Z</dcterms:modified>
</cp:coreProperties>
</file>